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1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701"/>
        <w:gridCol w:w="1842"/>
        <w:gridCol w:w="901"/>
        <w:gridCol w:w="1163"/>
      </w:tblGrid>
      <w:tr w:rsidR="00EA513B" w:rsidRPr="000F12FC" w14:paraId="508015EA" w14:textId="77777777" w:rsidTr="00836DBE">
        <w:trPr>
          <w:trHeight w:val="280"/>
        </w:trPr>
        <w:tc>
          <w:tcPr>
            <w:tcW w:w="1621" w:type="pct"/>
            <w:shd w:val="clear" w:color="auto" w:fill="D0CECE" w:themeFill="background2" w:themeFillShade="E6"/>
            <w:noWrap/>
            <w:vAlign w:val="center"/>
            <w:hideMark/>
          </w:tcPr>
          <w:p w14:paraId="46FE639C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025" w:type="pct"/>
            <w:shd w:val="clear" w:color="auto" w:fill="D0CECE" w:themeFill="background2" w:themeFillShade="E6"/>
            <w:noWrap/>
            <w:vAlign w:val="center"/>
            <w:hideMark/>
          </w:tcPr>
          <w:p w14:paraId="28402B12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exposed group (306)</w:t>
            </w:r>
          </w:p>
        </w:tc>
        <w:tc>
          <w:tcPr>
            <w:tcW w:w="1110" w:type="pct"/>
            <w:shd w:val="clear" w:color="auto" w:fill="D0CECE" w:themeFill="background2" w:themeFillShade="E6"/>
            <w:noWrap/>
            <w:vAlign w:val="center"/>
            <w:hideMark/>
          </w:tcPr>
          <w:p w14:paraId="40C10B62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exposed group 1 (306)</w:t>
            </w:r>
          </w:p>
        </w:tc>
        <w:tc>
          <w:tcPr>
            <w:tcW w:w="543" w:type="pct"/>
            <w:shd w:val="clear" w:color="auto" w:fill="D0CECE" w:themeFill="background2" w:themeFillShade="E6"/>
            <w:noWrap/>
            <w:vAlign w:val="center"/>
            <w:hideMark/>
          </w:tcPr>
          <w:p w14:paraId="48DE9122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701" w:type="pct"/>
            <w:shd w:val="clear" w:color="auto" w:fill="D0CECE" w:themeFill="background2" w:themeFillShade="E6"/>
            <w:noWrap/>
            <w:vAlign w:val="center"/>
            <w:hideMark/>
          </w:tcPr>
          <w:p w14:paraId="1D7299B9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d. Mean Diff.</w:t>
            </w:r>
          </w:p>
        </w:tc>
      </w:tr>
      <w:tr w:rsidR="00EA513B" w:rsidRPr="000F12FC" w14:paraId="2D81EBE9" w14:textId="77777777" w:rsidTr="00836DBE">
        <w:trPr>
          <w:trHeight w:val="319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CD58554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mean (SD)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0668C0C2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74(9.27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7BB792C3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01(10.45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C863D33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2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4E698D4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</w:tr>
      <w:tr w:rsidR="00EA513B" w:rsidRPr="000F12FC" w14:paraId="60397F70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6C441CE3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0C15291A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(63.4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22D68F02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(65.0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C38FAEC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0FEF63E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47</w:t>
            </w:r>
          </w:p>
        </w:tc>
      </w:tr>
      <w:tr w:rsidR="00EA513B" w:rsidRPr="000F12FC" w14:paraId="61840D4E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18DAE081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 history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1FE36F29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19.6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732C3781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(20.9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25A583D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2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EF7BFC0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88</w:t>
            </w:r>
          </w:p>
        </w:tc>
      </w:tr>
      <w:tr w:rsidR="00EA513B" w:rsidRPr="000F12FC" w14:paraId="337E8B5B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21FF510A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inking history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AD4AF18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(15.7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2C4E09FB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16.3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8E1A8FE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6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141CE4B4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6</w:t>
            </w:r>
          </w:p>
        </w:tc>
      </w:tr>
      <w:tr w:rsidR="00EA513B" w:rsidRPr="000F12FC" w14:paraId="2691138D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18B50438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736F89DE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19090C53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B2A9D9A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2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CECE16D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A513B" w:rsidRPr="000F12FC" w14:paraId="06FB32B8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26A7D2EE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ese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0F53AB9D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(13.7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17EB4D86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(15.0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909DCF4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A6E5D39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91</w:t>
            </w:r>
          </w:p>
        </w:tc>
      </w:tr>
      <w:tr w:rsidR="00EA513B" w:rsidRPr="000F12FC" w14:paraId="5C48A5FB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6DD57C9B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verweight 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21A3641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(22.2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32A01D7A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(21.2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3979E32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2A9CCBF1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5</w:t>
            </w:r>
          </w:p>
        </w:tc>
      </w:tr>
      <w:tr w:rsidR="00EA513B" w:rsidRPr="000F12FC" w14:paraId="6A51B642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6A146852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BF2FF56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(21.2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243A4F26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(20.6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BFB3487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1F1B0313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6</w:t>
            </w:r>
          </w:p>
        </w:tc>
      </w:tr>
      <w:tr w:rsidR="00EA513B" w:rsidRPr="000F12FC" w14:paraId="385CF3A5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BC9F152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rweight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6D3BAD7B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0.3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257B2798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.0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0AAB8E1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30834E3B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3</w:t>
            </w:r>
          </w:p>
        </w:tc>
      </w:tr>
      <w:tr w:rsidR="00EA513B" w:rsidRPr="000F12FC" w14:paraId="40F3A811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60FBC77C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pressure classification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620CD98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237C0920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876E059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33899A5D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A513B" w:rsidRPr="000F12FC" w14:paraId="7850DC72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E837C8D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 1 hypertension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754E0808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12.1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4D9720CD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(11.8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9D24917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34AD16B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3</w:t>
            </w:r>
          </w:p>
        </w:tc>
      </w:tr>
      <w:tr w:rsidR="00EA513B" w:rsidRPr="000F12FC" w14:paraId="41D0CB47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125F4CE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 2 hypertension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82D5230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(4.2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3DB6BCA0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(5.2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66F2104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10525698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64</w:t>
            </w:r>
          </w:p>
        </w:tc>
      </w:tr>
      <w:tr w:rsidR="00EA513B" w:rsidRPr="000F12FC" w14:paraId="7650941B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02133644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 3 hypertension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6158F84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1.0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742F995D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(1.3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11B7088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4B8F309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75</w:t>
            </w:r>
          </w:p>
        </w:tc>
      </w:tr>
      <w:tr w:rsidR="00EA513B" w:rsidRPr="000F12FC" w14:paraId="49FF87C2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0C4EC91F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normal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458660BC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(46.4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4F39E829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(42.5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B8C3AE4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DBC4067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7</w:t>
            </w:r>
          </w:p>
        </w:tc>
      </w:tr>
      <w:tr w:rsidR="00EA513B" w:rsidRPr="000F12FC" w14:paraId="52445CCE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6B07FD3C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C8AC5E2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(2.9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62D635E8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(3.3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EDEF812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ADFAEDE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4</w:t>
            </w:r>
          </w:p>
        </w:tc>
      </w:tr>
      <w:tr w:rsidR="00EA513B" w:rsidRPr="000F12FC" w14:paraId="1815299A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23A922BB" w14:textId="48CE337B" w:rsidR="00F91E03" w:rsidRPr="000F12FC" w:rsidRDefault="0028324A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eline</w:t>
            </w:r>
            <w:r w:rsidR="00F91E03"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GFR (mean (SD)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AA615E2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60 (18.92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40A2508D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75 (18.59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DF8F5B5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1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2F6FB58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3</w:t>
            </w:r>
          </w:p>
        </w:tc>
      </w:tr>
      <w:tr w:rsidR="00EA513B" w:rsidRPr="000F12FC" w14:paraId="28BD0596" w14:textId="77777777" w:rsidTr="00836DBE">
        <w:trPr>
          <w:trHeight w:val="20"/>
        </w:trPr>
        <w:tc>
          <w:tcPr>
            <w:tcW w:w="16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A91F" w14:textId="28A2907C" w:rsidR="00F91E03" w:rsidRPr="000F12FC" w:rsidRDefault="00E0368F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servation days</w:t>
            </w:r>
            <w:r w:rsidR="00F91E03"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mean (SD))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0298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6.4 (956.74)</w:t>
            </w:r>
          </w:p>
        </w:tc>
        <w:tc>
          <w:tcPr>
            <w:tcW w:w="11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76A2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0.37 (1021.74)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F087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5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566A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46</w:t>
            </w:r>
          </w:p>
        </w:tc>
      </w:tr>
      <w:tr w:rsidR="00EA513B" w:rsidRPr="000F12FC" w14:paraId="36BC72C2" w14:textId="77777777" w:rsidTr="00836DBE">
        <w:trPr>
          <w:trHeight w:val="2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B9E6603" w14:textId="39013128" w:rsidR="00EA513B" w:rsidRPr="000F12FC" w:rsidRDefault="00EA513B" w:rsidP="00836DBE">
            <w:pPr>
              <w:widowControl/>
              <w:ind w:right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eline medication</w:t>
            </w:r>
          </w:p>
        </w:tc>
      </w:tr>
      <w:tr w:rsidR="00EA513B" w:rsidRPr="000F12FC" w14:paraId="3DA81C33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768C269A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in and its analogs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79B1DD59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(77.1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3785A5D4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(78.4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D3791A8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1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7DB9320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47</w:t>
            </w:r>
          </w:p>
        </w:tc>
      </w:tr>
      <w:tr w:rsidR="00EA513B" w:rsidRPr="000F12FC" w14:paraId="489BD349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754EA7D1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nides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6588EE37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(36.3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5127A665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(38.9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927588A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9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57C9CE4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24</w:t>
            </w:r>
          </w:p>
        </w:tc>
      </w:tr>
      <w:tr w:rsidR="00EA513B" w:rsidRPr="000F12FC" w14:paraId="2588AD41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1D05661F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fonylurea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732B7B7D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(28.4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662D6E82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(29.1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7F5540E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9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19A68D55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37</w:t>
            </w:r>
          </w:p>
        </w:tc>
      </w:tr>
      <w:tr w:rsidR="00EA513B" w:rsidRPr="000F12FC" w14:paraId="60438A50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076B5302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guanides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B5C36A3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(53.6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5BA8ECEC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(52.3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A95EE2D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8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64DF2962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9</w:t>
            </w:r>
          </w:p>
        </w:tc>
      </w:tr>
      <w:tr w:rsidR="00EA513B" w:rsidRPr="000F12FC" w14:paraId="2300DABE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1A1E069E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azide diuretics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0CF08FED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6.5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03CE373E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(6.9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929E539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74B68D0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7</w:t>
            </w:r>
          </w:p>
        </w:tc>
      </w:tr>
      <w:tr w:rsidR="00EA513B" w:rsidRPr="000F12FC" w14:paraId="65276572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72D46324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blockers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8EC5E27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(28.8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7EE4E497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(32.0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E2280AC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9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CAF1E39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08</w:t>
            </w:r>
          </w:p>
        </w:tc>
      </w:tr>
      <w:tr w:rsidR="00EA513B" w:rsidRPr="000F12FC" w14:paraId="6EDD1B8C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336BA041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I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42EFAF49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(67.6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00245CEA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(66.3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E0D24DF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6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294C4AC4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6</w:t>
            </w:r>
          </w:p>
        </w:tc>
      </w:tr>
      <w:tr w:rsidR="00EA513B" w:rsidRPr="000F12FC" w14:paraId="70CEC0C1" w14:textId="77777777" w:rsidTr="00836DBE">
        <w:trPr>
          <w:trHeight w:val="20"/>
        </w:trPr>
        <w:tc>
          <w:tcPr>
            <w:tcW w:w="16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ADD1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B (%)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EA63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(13.4)</w:t>
            </w:r>
          </w:p>
        </w:tc>
        <w:tc>
          <w:tcPr>
            <w:tcW w:w="11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D266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(15.4)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6566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5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EBCB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76</w:t>
            </w:r>
          </w:p>
        </w:tc>
      </w:tr>
      <w:tr w:rsidR="00EA513B" w:rsidRPr="000F12FC" w14:paraId="1B27A964" w14:textId="77777777" w:rsidTr="00836DBE">
        <w:trPr>
          <w:trHeight w:val="20"/>
        </w:trPr>
        <w:tc>
          <w:tcPr>
            <w:tcW w:w="5000" w:type="pct"/>
            <w:gridSpan w:val="5"/>
            <w:shd w:val="clear" w:color="auto" w:fill="E7E6E6" w:themeFill="background2"/>
            <w:noWrap/>
            <w:vAlign w:val="center"/>
            <w:hideMark/>
          </w:tcPr>
          <w:p w14:paraId="3F397AC5" w14:textId="77777777" w:rsidR="00EA513B" w:rsidRPr="000F12FC" w:rsidRDefault="00EA513B" w:rsidP="00836D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rlying diseases</w:t>
            </w:r>
          </w:p>
        </w:tc>
      </w:tr>
      <w:tr w:rsidR="00EA513B" w:rsidRPr="000F12FC" w14:paraId="352D2F31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46C5AF9D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8EEEB7C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(99.3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70CCB887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3(99.0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8D013FE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619BE857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3</w:t>
            </w:r>
          </w:p>
        </w:tc>
      </w:tr>
      <w:tr w:rsidR="00EA513B" w:rsidRPr="000F12FC" w14:paraId="04D34DFA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21783F9F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-cerebrovascular diseases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1D2D81EB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(99.7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75DDCEF6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(99.7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959B537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6189F6F0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A513B" w:rsidRPr="000F12FC" w14:paraId="4DC54FB8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39631BCE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nic respiratory diseases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A2E7937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(22.9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53ED027A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(22.9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684F7CF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62392D8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A513B" w:rsidRPr="000F12FC" w14:paraId="11509380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25902B60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diseases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6DCBA13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(74.2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7CDB2737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(75.2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E7C71A5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3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0720D323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53</w:t>
            </w:r>
          </w:p>
        </w:tc>
      </w:tr>
      <w:tr w:rsidR="00EA513B" w:rsidRPr="000F12FC" w14:paraId="7175C24A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B37484D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inary system diseases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72DD91A7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(26.1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3929B226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(25.2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FA426A9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3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276BE67B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9</w:t>
            </w:r>
          </w:p>
        </w:tc>
      </w:tr>
      <w:tr w:rsidR="00EA513B" w:rsidRPr="000F12FC" w14:paraId="6A5D31A0" w14:textId="77777777" w:rsidTr="00836DBE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4DAB8745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emia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48713B9B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(22.5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3B088579" w14:textId="77777777" w:rsidR="00F91E03" w:rsidRPr="000F12FC" w:rsidRDefault="00F91E03" w:rsidP="0083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(22.5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0F53677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6A376651" w14:textId="77777777" w:rsidR="00F91E03" w:rsidRPr="000F12FC" w:rsidRDefault="00F91E03" w:rsidP="00836D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56F13B31" w14:textId="5B2ABD3C" w:rsidR="00F91E03" w:rsidRPr="000F12FC" w:rsidRDefault="000F12FC">
      <w:pPr>
        <w:rPr>
          <w:rFonts w:ascii="Times New Roman" w:hAnsi="Times New Roman" w:cs="Times New Roman"/>
          <w:sz w:val="24"/>
          <w:szCs w:val="24"/>
        </w:rPr>
      </w:pPr>
      <w:r w:rsidRPr="000F12FC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12FC">
        <w:rPr>
          <w:rFonts w:ascii="Times New Roman" w:hAnsi="Times New Roman" w:cs="Times New Roman"/>
          <w:sz w:val="24"/>
          <w:szCs w:val="24"/>
        </w:rPr>
        <w:t xml:space="preserve">I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836DBE" w:rsidRPr="000F12FC">
        <w:rPr>
          <w:rFonts w:ascii="Times New Roman" w:hAnsi="Times New Roman" w:cs="Times New Roman"/>
          <w:sz w:val="24"/>
          <w:szCs w:val="24"/>
        </w:rPr>
        <w:t>The baseline characteristic</w:t>
      </w:r>
      <w:r w:rsidR="00D02B3F" w:rsidRPr="000F12FC">
        <w:rPr>
          <w:rFonts w:ascii="Times New Roman" w:hAnsi="Times New Roman" w:cs="Times New Roman"/>
          <w:sz w:val="24"/>
          <w:szCs w:val="24"/>
        </w:rPr>
        <w:t>s</w:t>
      </w:r>
      <w:r w:rsidR="00836DBE" w:rsidRPr="000F12FC">
        <w:rPr>
          <w:rFonts w:ascii="Times New Roman" w:hAnsi="Times New Roman" w:cs="Times New Roman"/>
          <w:sz w:val="24"/>
          <w:szCs w:val="24"/>
        </w:rPr>
        <w:t xml:space="preserve"> of high exposed group after PSM.</w:t>
      </w:r>
    </w:p>
    <w:p w14:paraId="30239C2D" w14:textId="612B47C8" w:rsidR="00EA513B" w:rsidRPr="000F12FC" w:rsidRDefault="00EA513B">
      <w:pPr>
        <w:rPr>
          <w:rFonts w:ascii="Times New Roman" w:hAnsi="Times New Roman" w:cs="Times New Roman"/>
        </w:rPr>
      </w:pPr>
    </w:p>
    <w:p w14:paraId="546DB0E7" w14:textId="6B035701" w:rsidR="00EA513B" w:rsidRPr="000F12FC" w:rsidRDefault="00EA513B">
      <w:pPr>
        <w:rPr>
          <w:rFonts w:ascii="Times New Roman" w:hAnsi="Times New Roman" w:cs="Times New Roman"/>
        </w:rPr>
      </w:pPr>
    </w:p>
    <w:p w14:paraId="7A2DC3BC" w14:textId="48BB0599" w:rsidR="00D02B3F" w:rsidRPr="000F12FC" w:rsidRDefault="00D02B3F">
      <w:pPr>
        <w:rPr>
          <w:rFonts w:ascii="Times New Roman" w:hAnsi="Times New Roman" w:cs="Times New Roman"/>
        </w:rPr>
      </w:pPr>
    </w:p>
    <w:p w14:paraId="2E76412F" w14:textId="2D5C3519" w:rsidR="00D02B3F" w:rsidRPr="000F12FC" w:rsidRDefault="000F12FC" w:rsidP="00D02B3F">
      <w:pPr>
        <w:rPr>
          <w:rFonts w:ascii="Times New Roman" w:hAnsi="Times New Roman" w:cs="Times New Roman"/>
          <w:sz w:val="24"/>
          <w:szCs w:val="24"/>
        </w:rPr>
      </w:pPr>
      <w:r w:rsidRPr="000F12FC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12FC">
        <w:rPr>
          <w:rFonts w:ascii="Times New Roman" w:hAnsi="Times New Roman" w:cs="Times New Roman"/>
          <w:sz w:val="24"/>
          <w:szCs w:val="24"/>
        </w:rPr>
        <w:t xml:space="preserve">II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D02B3F" w:rsidRPr="000F12FC">
        <w:rPr>
          <w:rFonts w:ascii="Times New Roman" w:hAnsi="Times New Roman" w:cs="Times New Roman"/>
          <w:sz w:val="24"/>
          <w:szCs w:val="24"/>
        </w:rPr>
        <w:t>The baseline characteristics of medium exposed group after PSM.</w:t>
      </w:r>
    </w:p>
    <w:p w14:paraId="49D293A0" w14:textId="77777777" w:rsidR="00D02B3F" w:rsidRPr="000F12FC" w:rsidRDefault="00D02B3F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701"/>
        <w:gridCol w:w="1842"/>
        <w:gridCol w:w="929"/>
        <w:gridCol w:w="1135"/>
      </w:tblGrid>
      <w:tr w:rsidR="00EA513B" w:rsidRPr="000F12FC" w14:paraId="79C7DD5A" w14:textId="77777777" w:rsidTr="00194D3F">
        <w:trPr>
          <w:trHeight w:val="280"/>
        </w:trPr>
        <w:tc>
          <w:tcPr>
            <w:tcW w:w="1621" w:type="pct"/>
            <w:shd w:val="clear" w:color="auto" w:fill="D0CECE" w:themeFill="background2" w:themeFillShade="E6"/>
            <w:noWrap/>
            <w:vAlign w:val="center"/>
            <w:hideMark/>
          </w:tcPr>
          <w:p w14:paraId="093DB89E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025" w:type="pct"/>
            <w:shd w:val="clear" w:color="auto" w:fill="D0CECE" w:themeFill="background2" w:themeFillShade="E6"/>
            <w:noWrap/>
            <w:vAlign w:val="center"/>
            <w:hideMark/>
          </w:tcPr>
          <w:p w14:paraId="1FE02D7D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um exposed group (233)</w:t>
            </w:r>
          </w:p>
        </w:tc>
        <w:tc>
          <w:tcPr>
            <w:tcW w:w="1110" w:type="pct"/>
            <w:shd w:val="clear" w:color="auto" w:fill="D0CECE" w:themeFill="background2" w:themeFillShade="E6"/>
            <w:noWrap/>
            <w:vAlign w:val="center"/>
            <w:hideMark/>
          </w:tcPr>
          <w:p w14:paraId="763DCEB4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exposed group 2 (233)</w:t>
            </w:r>
          </w:p>
        </w:tc>
        <w:tc>
          <w:tcPr>
            <w:tcW w:w="560" w:type="pct"/>
            <w:shd w:val="clear" w:color="auto" w:fill="D0CECE" w:themeFill="background2" w:themeFillShade="E6"/>
            <w:noWrap/>
            <w:vAlign w:val="center"/>
            <w:hideMark/>
          </w:tcPr>
          <w:p w14:paraId="3C2FB55E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684" w:type="pct"/>
            <w:shd w:val="clear" w:color="auto" w:fill="D0CECE" w:themeFill="background2" w:themeFillShade="E6"/>
            <w:noWrap/>
            <w:vAlign w:val="center"/>
            <w:hideMark/>
          </w:tcPr>
          <w:p w14:paraId="0D4DB93C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d. Mean Diff.</w:t>
            </w:r>
          </w:p>
        </w:tc>
      </w:tr>
      <w:tr w:rsidR="00EA513B" w:rsidRPr="000F12FC" w14:paraId="125A9DBA" w14:textId="77777777" w:rsidTr="00194D3F">
        <w:trPr>
          <w:trHeight w:val="319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0383CC7F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mean (SD)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7248CEEB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83(8.91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6E3702B5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35(10.02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F6FC4FA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DE481F7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66</w:t>
            </w:r>
          </w:p>
        </w:tc>
      </w:tr>
      <w:tr w:rsidR="00EA513B" w:rsidRPr="000F12FC" w14:paraId="48314F14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39619681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6FD79399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(60.9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3C465263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(54.1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0D378E7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BD2270E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19</w:t>
            </w:r>
          </w:p>
        </w:tc>
      </w:tr>
      <w:tr w:rsidR="00EA513B" w:rsidRPr="000F12FC" w14:paraId="36A32C9F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26B38A02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 history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0C23D1A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(18.5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46AEE822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(18.9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F0C4A73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590FF68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3</w:t>
            </w:r>
          </w:p>
        </w:tc>
      </w:tr>
      <w:tr w:rsidR="00EA513B" w:rsidRPr="000F12FC" w14:paraId="369C7F5F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2CF3A28F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inking history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19B016C7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(15.5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13668712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(13.7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F58688C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DAFA6BD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3</w:t>
            </w:r>
          </w:p>
        </w:tc>
      </w:tr>
      <w:tr w:rsidR="00EA513B" w:rsidRPr="000F12FC" w14:paraId="0967C8CA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2CCF29C4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2821E45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74CFFD47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A34802E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B265A6C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A513B" w:rsidRPr="000F12FC" w14:paraId="470D3F96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6D8EA20E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ese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13EBE787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(14.6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5C1DE402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(14.6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1C102E3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4986FFE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A513B" w:rsidRPr="000F12FC" w14:paraId="6A287152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624D45F1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verweight 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49811055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(24.0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775C684A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(24.5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F19CFCD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C45BB20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5</w:t>
            </w:r>
          </w:p>
        </w:tc>
      </w:tr>
      <w:tr w:rsidR="00EA513B" w:rsidRPr="000F12FC" w14:paraId="7B392F7F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2C90478F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615FA96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(20.2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043B2AD5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21.5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CE6D4CA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E7E380D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14</w:t>
            </w:r>
          </w:p>
        </w:tc>
      </w:tr>
      <w:tr w:rsidR="00EA513B" w:rsidRPr="000F12FC" w14:paraId="61C94B22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BE0272D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rweight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414BD5EB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0.4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155A79C8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0.9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AFEA63A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63BDE3B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07</w:t>
            </w:r>
          </w:p>
        </w:tc>
      </w:tr>
      <w:tr w:rsidR="00EA513B" w:rsidRPr="000F12FC" w14:paraId="38593B62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02543F0E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pressure classification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7503BE8B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2BB1DF20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1C98625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B2C2A23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A513B" w:rsidRPr="000F12FC" w14:paraId="782DFFDB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248010E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 1 hypertension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F5D69DA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(13.3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2DB29C06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(14.6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8186520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AEC5964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62</w:t>
            </w:r>
          </w:p>
        </w:tc>
      </w:tr>
      <w:tr w:rsidR="00EA513B" w:rsidRPr="000F12FC" w14:paraId="37E5562B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17BD6D0C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 2 hypertension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90D1BD5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4.7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66F1963D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(3.9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D1D9686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3246FE4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3</w:t>
            </w:r>
          </w:p>
        </w:tc>
      </w:tr>
      <w:tr w:rsidR="00EA513B" w:rsidRPr="000F12FC" w14:paraId="2DF7D50F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74278F60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 3 hypertension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CB45B53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1.3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1E2045F6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0.9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728BACB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092E213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5</w:t>
            </w:r>
          </w:p>
        </w:tc>
      </w:tr>
      <w:tr w:rsidR="00EA513B" w:rsidRPr="000F12FC" w14:paraId="2415B7F3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17B57858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normal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7D67DEB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(44.2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6AA971D1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(47.6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18049C7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19B0B85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87</w:t>
            </w:r>
          </w:p>
        </w:tc>
      </w:tr>
      <w:tr w:rsidR="00EA513B" w:rsidRPr="000F12FC" w14:paraId="4D0EE209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703EA0F5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DB1B7A0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4.7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15DE447A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(3.9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AF5BD83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073FF1E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7</w:t>
            </w:r>
          </w:p>
        </w:tc>
      </w:tr>
      <w:tr w:rsidR="00EA513B" w:rsidRPr="000F12FC" w14:paraId="5B36B8B9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4F025FB1" w14:textId="1250F990" w:rsidR="00EA513B" w:rsidRPr="000F12FC" w:rsidRDefault="0028324A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eline</w:t>
            </w:r>
            <w:r w:rsidR="00EA513B"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GFR (mean (SD)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91DDCC6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71 (19.77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79AB58BD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47 (20.49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D784F6F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B8C2A11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8</w:t>
            </w:r>
          </w:p>
        </w:tc>
      </w:tr>
      <w:tr w:rsidR="00EA513B" w:rsidRPr="000F12FC" w14:paraId="2DD41315" w14:textId="77777777" w:rsidTr="00194D3F">
        <w:trPr>
          <w:trHeight w:val="20"/>
        </w:trPr>
        <w:tc>
          <w:tcPr>
            <w:tcW w:w="16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7649" w14:textId="4DC7D0FB" w:rsidR="00EA513B" w:rsidRPr="000F12FC" w:rsidRDefault="00E0368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servation days</w:t>
            </w:r>
            <w:r w:rsidR="00EA513B"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mean (SD))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A9A2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7.74 (938.09)</w:t>
            </w:r>
          </w:p>
        </w:tc>
        <w:tc>
          <w:tcPr>
            <w:tcW w:w="11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80E5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3.39 (1020.79)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B140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5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B8D8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54</w:t>
            </w:r>
          </w:p>
        </w:tc>
      </w:tr>
      <w:tr w:rsidR="00BF0BDC" w:rsidRPr="000F12FC" w14:paraId="1EF401FF" w14:textId="77777777" w:rsidTr="00647224">
        <w:trPr>
          <w:trHeight w:val="2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B26EA36" w14:textId="77777777" w:rsidR="00BF0BDC" w:rsidRPr="000F12FC" w:rsidRDefault="00BF0BDC" w:rsidP="00647224">
            <w:pPr>
              <w:widowControl/>
              <w:ind w:right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eline medication</w:t>
            </w:r>
          </w:p>
        </w:tc>
      </w:tr>
      <w:tr w:rsidR="00EA513B" w:rsidRPr="000F12FC" w14:paraId="29D395C0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3BECD396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in and its analogs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077DFBDC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(63.1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0733DCA6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(62.7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BA488D8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222BDAF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EA513B" w:rsidRPr="000F12FC" w14:paraId="0FD53EE7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3524C2EA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nides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E564E84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(33.0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300F110B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(33.0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D0DACD6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0AC5F6B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A513B" w:rsidRPr="000F12FC" w14:paraId="2C500372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02DACBC9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fonylurea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1EC88369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(20.2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0D661F21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21.5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1C4E026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8D7DD43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87</w:t>
            </w:r>
          </w:p>
        </w:tc>
      </w:tr>
      <w:tr w:rsidR="00EA513B" w:rsidRPr="000F12FC" w14:paraId="67632598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14A0F76C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guanides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7E4096E3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(42.9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0EE98C90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(48.5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0C21ACC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18ADD93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21</w:t>
            </w:r>
          </w:p>
        </w:tc>
      </w:tr>
      <w:tr w:rsidR="00EA513B" w:rsidRPr="000F12FC" w14:paraId="6203FEB9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61A62636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azide diuretics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E14D855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(4.3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40BC123D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5.2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A149471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28F6434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77</w:t>
            </w:r>
          </w:p>
        </w:tc>
      </w:tr>
      <w:tr w:rsidR="00EA513B" w:rsidRPr="000F12FC" w14:paraId="2BF14EDE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4E4FE542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blockers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6A1AFDF3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(29.6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288D3F7A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(27.0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DC8E9E3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FC176A4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9</w:t>
            </w:r>
          </w:p>
        </w:tc>
      </w:tr>
      <w:tr w:rsidR="00EA513B" w:rsidRPr="000F12FC" w14:paraId="13FEBCC0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636B5398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I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772C9DC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(53.6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79B6B604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(51.1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171A106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F3B60D6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8</w:t>
            </w:r>
          </w:p>
        </w:tc>
      </w:tr>
      <w:tr w:rsidR="00EA513B" w:rsidRPr="000F12FC" w14:paraId="737A5B36" w14:textId="77777777" w:rsidTr="00194D3F">
        <w:trPr>
          <w:trHeight w:val="20"/>
        </w:trPr>
        <w:tc>
          <w:tcPr>
            <w:tcW w:w="16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BE69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B (%)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7F83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(12.4)</w:t>
            </w:r>
          </w:p>
        </w:tc>
        <w:tc>
          <w:tcPr>
            <w:tcW w:w="11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955E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(12.9)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E349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1A79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9</w:t>
            </w:r>
          </w:p>
        </w:tc>
      </w:tr>
      <w:tr w:rsidR="00BF0BDC" w:rsidRPr="000F12FC" w14:paraId="36C1AA02" w14:textId="77777777" w:rsidTr="00647224">
        <w:trPr>
          <w:trHeight w:val="20"/>
        </w:trPr>
        <w:tc>
          <w:tcPr>
            <w:tcW w:w="5000" w:type="pct"/>
            <w:gridSpan w:val="5"/>
            <w:shd w:val="clear" w:color="auto" w:fill="E7E6E6" w:themeFill="background2"/>
            <w:noWrap/>
            <w:vAlign w:val="center"/>
            <w:hideMark/>
          </w:tcPr>
          <w:p w14:paraId="1AAE961E" w14:textId="77777777" w:rsidR="00BF0BDC" w:rsidRPr="000F12FC" w:rsidRDefault="00BF0BDC" w:rsidP="006472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rlying diseases</w:t>
            </w:r>
          </w:p>
        </w:tc>
      </w:tr>
      <w:tr w:rsidR="00EA513B" w:rsidRPr="000F12FC" w14:paraId="34ADDD62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380A1CDB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7701C94F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(99.1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1A94CE0B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(98.3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9B136AA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E8AFA36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14</w:t>
            </w:r>
          </w:p>
        </w:tc>
      </w:tr>
      <w:tr w:rsidR="00EA513B" w:rsidRPr="000F12FC" w14:paraId="69D52705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0D12C482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-cerebrovascular diseases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40962C7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(100.0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171F44F0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(100.0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5A45A18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D211952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A513B" w:rsidRPr="000F12FC" w14:paraId="7B40FBAB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3146C88E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nic respiratory diseases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0388ABFB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(22.3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2D3A7F19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(22.3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82A9D6D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5E6330A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A513B" w:rsidRPr="000F12FC" w14:paraId="03759381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0703C4B0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diseases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69D4744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(67.0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4AC3BF70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(67.4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2940D51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4CFD045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5</w:t>
            </w:r>
          </w:p>
        </w:tc>
      </w:tr>
      <w:tr w:rsidR="00EA513B" w:rsidRPr="000F12FC" w14:paraId="6C7B613E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0A86453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inary system diseases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671DA149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21.5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76C16540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(20.6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456527D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EA78A8F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3</w:t>
            </w:r>
          </w:p>
        </w:tc>
      </w:tr>
      <w:tr w:rsidR="00EA513B" w:rsidRPr="000F12FC" w14:paraId="2888EB5E" w14:textId="77777777" w:rsidTr="00194D3F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44E8ACC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emia (%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642F96F0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(19.3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10BE656F" w14:textId="77777777" w:rsidR="00EA513B" w:rsidRPr="000F12FC" w:rsidRDefault="00EA513B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(21.0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3460A8B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10F71AD" w14:textId="77777777" w:rsidR="00EA513B" w:rsidRPr="000F12FC" w:rsidRDefault="00EA513B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24</w:t>
            </w:r>
          </w:p>
        </w:tc>
      </w:tr>
    </w:tbl>
    <w:p w14:paraId="3449E0F4" w14:textId="7A8AE89F" w:rsidR="00EA513B" w:rsidRPr="000F12FC" w:rsidRDefault="00EA513B">
      <w:pPr>
        <w:rPr>
          <w:rFonts w:ascii="Times New Roman" w:hAnsi="Times New Roman" w:cs="Times New Roman"/>
        </w:rPr>
      </w:pPr>
    </w:p>
    <w:p w14:paraId="3E0B184B" w14:textId="4AAFCAE4" w:rsidR="00194D3F" w:rsidRPr="000F12FC" w:rsidRDefault="00194D3F">
      <w:pPr>
        <w:rPr>
          <w:rFonts w:ascii="Times New Roman" w:hAnsi="Times New Roman" w:cs="Times New Roman"/>
        </w:rPr>
      </w:pPr>
    </w:p>
    <w:p w14:paraId="5F26878A" w14:textId="24F9B912" w:rsidR="00D02B3F" w:rsidRPr="000F12FC" w:rsidRDefault="000F12FC" w:rsidP="00D02B3F">
      <w:pPr>
        <w:rPr>
          <w:rFonts w:ascii="Times New Roman" w:hAnsi="Times New Roman" w:cs="Times New Roman"/>
          <w:sz w:val="24"/>
          <w:szCs w:val="24"/>
        </w:rPr>
      </w:pPr>
      <w:r w:rsidRPr="000F12FC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12FC">
        <w:rPr>
          <w:rFonts w:ascii="Times New Roman" w:hAnsi="Times New Roman" w:cs="Times New Roman"/>
          <w:sz w:val="24"/>
          <w:szCs w:val="24"/>
        </w:rPr>
        <w:t>III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0F12FC">
        <w:rPr>
          <w:rFonts w:ascii="Times New Roman" w:hAnsi="Times New Roman" w:cs="Times New Roman"/>
          <w:sz w:val="24"/>
          <w:szCs w:val="24"/>
        </w:rPr>
        <w:t xml:space="preserve"> </w:t>
      </w:r>
      <w:r w:rsidR="00D02B3F" w:rsidRPr="000F12FC">
        <w:rPr>
          <w:rFonts w:ascii="Times New Roman" w:hAnsi="Times New Roman" w:cs="Times New Roman"/>
          <w:sz w:val="24"/>
          <w:szCs w:val="24"/>
        </w:rPr>
        <w:t>The baseline characteristics of low exposed group after PSM.</w:t>
      </w:r>
    </w:p>
    <w:p w14:paraId="550757E8" w14:textId="012418C0" w:rsidR="00194D3F" w:rsidRPr="000F12FC" w:rsidRDefault="00194D3F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757"/>
        <w:gridCol w:w="1928"/>
        <w:gridCol w:w="752"/>
        <w:gridCol w:w="1170"/>
      </w:tblGrid>
      <w:tr w:rsidR="00194D3F" w:rsidRPr="000F12FC" w14:paraId="35303962" w14:textId="77777777" w:rsidTr="0028324A">
        <w:trPr>
          <w:trHeight w:val="280"/>
        </w:trPr>
        <w:tc>
          <w:tcPr>
            <w:tcW w:w="1621" w:type="pct"/>
            <w:shd w:val="clear" w:color="auto" w:fill="D0CECE" w:themeFill="background2" w:themeFillShade="E6"/>
            <w:noWrap/>
            <w:vAlign w:val="center"/>
            <w:hideMark/>
          </w:tcPr>
          <w:p w14:paraId="6EDF4AA8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Hlk95899830"/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059" w:type="pct"/>
            <w:shd w:val="clear" w:color="auto" w:fill="D0CECE" w:themeFill="background2" w:themeFillShade="E6"/>
            <w:noWrap/>
            <w:vAlign w:val="center"/>
            <w:hideMark/>
          </w:tcPr>
          <w:p w14:paraId="073FF011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exposed group (360)</w:t>
            </w:r>
          </w:p>
        </w:tc>
        <w:tc>
          <w:tcPr>
            <w:tcW w:w="1162" w:type="pct"/>
            <w:shd w:val="clear" w:color="auto" w:fill="D0CECE" w:themeFill="background2" w:themeFillShade="E6"/>
            <w:noWrap/>
            <w:vAlign w:val="center"/>
            <w:hideMark/>
          </w:tcPr>
          <w:p w14:paraId="3AE97858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exposed group 3 (360)</w:t>
            </w:r>
          </w:p>
        </w:tc>
        <w:tc>
          <w:tcPr>
            <w:tcW w:w="453" w:type="pct"/>
            <w:shd w:val="clear" w:color="auto" w:fill="D0CECE" w:themeFill="background2" w:themeFillShade="E6"/>
            <w:noWrap/>
            <w:vAlign w:val="center"/>
            <w:hideMark/>
          </w:tcPr>
          <w:p w14:paraId="29BA9C57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705" w:type="pct"/>
            <w:shd w:val="clear" w:color="auto" w:fill="D0CECE" w:themeFill="background2" w:themeFillShade="E6"/>
            <w:noWrap/>
            <w:vAlign w:val="center"/>
            <w:hideMark/>
          </w:tcPr>
          <w:p w14:paraId="770C7D4F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d. Mean Diff.</w:t>
            </w:r>
          </w:p>
        </w:tc>
      </w:tr>
      <w:tr w:rsidR="00194D3F" w:rsidRPr="000F12FC" w14:paraId="72B3F220" w14:textId="77777777" w:rsidTr="0028324A">
        <w:trPr>
          <w:trHeight w:val="319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16163DD8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mean (SD)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6E4F47C1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76(9.24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280B178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94(10.50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4E253A42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538E4F3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93</w:t>
            </w:r>
          </w:p>
        </w:tc>
      </w:tr>
      <w:tr w:rsidR="00194D3F" w:rsidRPr="000F12FC" w14:paraId="6A6C5C83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7C5CAA23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(%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09F7EBF1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(60.8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7232D55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(57.2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B8ED2DE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13C894E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3</w:t>
            </w:r>
          </w:p>
        </w:tc>
      </w:tr>
      <w:tr w:rsidR="00194D3F" w:rsidRPr="000F12FC" w14:paraId="0016C2EB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A25EC00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 history (%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7BDB90BE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16.7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14CB393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(19.2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691CD44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27C92C2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96</w:t>
            </w:r>
          </w:p>
        </w:tc>
      </w:tr>
      <w:tr w:rsidR="00194D3F" w:rsidRPr="000F12FC" w14:paraId="6F0D19C1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04406BD2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inking history (%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3675157A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(14.2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4C5A90C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(15.3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DF30AAC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FED561B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96</w:t>
            </w:r>
          </w:p>
        </w:tc>
      </w:tr>
      <w:tr w:rsidR="00194D3F" w:rsidRPr="000F12FC" w14:paraId="14DEFDCF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64A1FA0C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(%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35027ECB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BC702D2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CC3FA4B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565FE70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94D3F" w:rsidRPr="000F12FC" w14:paraId="3FAD994C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49BBAFFC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ese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405B42D2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(14.4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81F37D4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(13.3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0AD62B5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6B0976B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5</w:t>
            </w:r>
          </w:p>
        </w:tc>
      </w:tr>
      <w:tr w:rsidR="00194D3F" w:rsidRPr="000F12FC" w14:paraId="3A88A063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01DEBFA5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verweight 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596AD7E9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(24.2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2E9DD9C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(24.7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0E7A3F5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189B244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29</w:t>
            </w:r>
          </w:p>
        </w:tc>
      </w:tr>
      <w:tr w:rsidR="00194D3F" w:rsidRPr="000F12FC" w14:paraId="3146B046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267DCCF5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432CA86C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(19.4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234613C6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(17.8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27152EB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086DFDB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</w:tr>
      <w:tr w:rsidR="00194D3F" w:rsidRPr="000F12FC" w14:paraId="580A5479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7FE52D7D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rweight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160F203B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.0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D5428CF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0.3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00AE81F1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1BBADE0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71</w:t>
            </w:r>
          </w:p>
        </w:tc>
      </w:tr>
      <w:tr w:rsidR="00194D3F" w:rsidRPr="000F12FC" w14:paraId="57151399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1F57930E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pressure classification (%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7DB1458B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4C5CDF3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037A9ED9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22CADD2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94D3F" w:rsidRPr="000F12FC" w14:paraId="1CA05DF9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E9DCB44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 1 hypertension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668BE51D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(12.5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FE17B94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(12.8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84EA1C7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BA10DEE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1</w:t>
            </w:r>
          </w:p>
        </w:tc>
      </w:tr>
      <w:tr w:rsidR="00194D3F" w:rsidRPr="000F12FC" w14:paraId="46061B04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4F41CC55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 2 hypertension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A48BF88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(6.4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3E89867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(7.8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4D2B72A5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6DA0BDF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56</w:t>
            </w:r>
          </w:p>
        </w:tc>
      </w:tr>
      <w:tr w:rsidR="00194D3F" w:rsidRPr="000F12FC" w14:paraId="0AA5B45C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73473A59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 3 hypertension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0E9656A1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(2.2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886205A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(1.1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0C93E993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1746DD1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7</w:t>
            </w:r>
          </w:p>
        </w:tc>
      </w:tr>
      <w:tr w:rsidR="00194D3F" w:rsidRPr="000F12FC" w14:paraId="04F61D90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1204E133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normal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604028B5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(41.7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8669706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(39.4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2BC90E8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70FD1F3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9</w:t>
            </w:r>
          </w:p>
        </w:tc>
      </w:tr>
      <w:tr w:rsidR="00194D3F" w:rsidRPr="000F12FC" w14:paraId="20344BF0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70D8DF52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4AFC4DF7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(4.7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C47DC43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(4.4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BD9E6E1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17B3F32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7</w:t>
            </w:r>
          </w:p>
        </w:tc>
      </w:tr>
      <w:tr w:rsidR="00194D3F" w:rsidRPr="000F12FC" w14:paraId="251A8129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115209E3" w14:textId="46E6F37F" w:rsidR="00194D3F" w:rsidRPr="000F12FC" w:rsidRDefault="0028324A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eline</w:t>
            </w:r>
            <w:r w:rsidR="00194D3F"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GFR (mean (SD)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1351F8D3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99 (17.25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AC36256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17 (18.25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44A0531C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5A13927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9</w:t>
            </w:r>
          </w:p>
        </w:tc>
      </w:tr>
      <w:tr w:rsidR="00194D3F" w:rsidRPr="000F12FC" w14:paraId="266CAD59" w14:textId="77777777" w:rsidTr="0028324A">
        <w:trPr>
          <w:trHeight w:val="20"/>
        </w:trPr>
        <w:tc>
          <w:tcPr>
            <w:tcW w:w="16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BC45" w14:textId="0F10CA59" w:rsidR="00194D3F" w:rsidRPr="000F12FC" w:rsidRDefault="00E0368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servation days</w:t>
            </w:r>
            <w:r w:rsidR="00194D3F"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mean (SD))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4349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6.47 (1051.08)</w:t>
            </w:r>
          </w:p>
        </w:tc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2568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0.42 (1024.08)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D11D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0034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6</w:t>
            </w:r>
          </w:p>
        </w:tc>
      </w:tr>
      <w:tr w:rsidR="00194D3F" w:rsidRPr="000F12FC" w14:paraId="343FB0CB" w14:textId="77777777" w:rsidTr="00647224">
        <w:trPr>
          <w:trHeight w:val="2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6DF0140" w14:textId="77777777" w:rsidR="00194D3F" w:rsidRPr="000F12FC" w:rsidRDefault="00194D3F" w:rsidP="00647224">
            <w:pPr>
              <w:widowControl/>
              <w:ind w:right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eline medication</w:t>
            </w:r>
          </w:p>
        </w:tc>
      </w:tr>
      <w:tr w:rsidR="00194D3F" w:rsidRPr="000F12FC" w14:paraId="15C62004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3242FCBC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in and its analogs (%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4EE68420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(62.5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C679291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(63.3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C6EC7CD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0F3D884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7</w:t>
            </w:r>
          </w:p>
        </w:tc>
      </w:tr>
      <w:tr w:rsidR="00194D3F" w:rsidRPr="000F12FC" w14:paraId="5351C9E4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6CC6E7AE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nides (%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5B30130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(29.2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F415565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(29.2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875DE0E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CD49B2D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94D3F" w:rsidRPr="000F12FC" w14:paraId="39E81F9E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03BB00AE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fonylurea (%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3815C650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(21.7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665C042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(20.6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88D6B9B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4660C06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5</w:t>
            </w:r>
          </w:p>
        </w:tc>
      </w:tr>
      <w:tr w:rsidR="00194D3F" w:rsidRPr="000F12FC" w14:paraId="08BEDC27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1911B749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guanides (%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57B1188D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(45.0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007B96E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(41.1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0361937F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1641D24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1</w:t>
            </w:r>
          </w:p>
        </w:tc>
      </w:tr>
      <w:tr w:rsidR="00194D3F" w:rsidRPr="000F12FC" w14:paraId="79DD27E5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1D107121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azide diuretics (%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1AD0B1DE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(4.7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34451F0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(4.7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F08382E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9602E4D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94D3F" w:rsidRPr="000F12FC" w14:paraId="12B7C4E0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345079FF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blockers (%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0E650494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27.5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46D6C8B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(28.3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04E9F4FB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E67E48D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79</w:t>
            </w:r>
          </w:p>
        </w:tc>
      </w:tr>
      <w:tr w:rsidR="00194D3F" w:rsidRPr="000F12FC" w14:paraId="48500BAC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2F087C13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I (%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738CAF4E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(42.2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72E2B55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(44.7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41416094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8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422DB9F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15</w:t>
            </w:r>
          </w:p>
        </w:tc>
      </w:tr>
      <w:tr w:rsidR="00194D3F" w:rsidRPr="000F12FC" w14:paraId="2CF9EE6D" w14:textId="77777777" w:rsidTr="0028324A">
        <w:trPr>
          <w:trHeight w:val="20"/>
        </w:trPr>
        <w:tc>
          <w:tcPr>
            <w:tcW w:w="16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A611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B (%)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B92F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(7.8)</w:t>
            </w:r>
          </w:p>
        </w:tc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2634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5.6)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6278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6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7DAB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2</w:t>
            </w:r>
          </w:p>
        </w:tc>
      </w:tr>
      <w:tr w:rsidR="00194D3F" w:rsidRPr="000F12FC" w14:paraId="06C25C1A" w14:textId="77777777" w:rsidTr="00647224">
        <w:trPr>
          <w:trHeight w:val="20"/>
        </w:trPr>
        <w:tc>
          <w:tcPr>
            <w:tcW w:w="5000" w:type="pct"/>
            <w:gridSpan w:val="5"/>
            <w:shd w:val="clear" w:color="auto" w:fill="E7E6E6" w:themeFill="background2"/>
            <w:noWrap/>
            <w:vAlign w:val="center"/>
            <w:hideMark/>
          </w:tcPr>
          <w:p w14:paraId="6E3873E0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rlying diseases</w:t>
            </w:r>
          </w:p>
        </w:tc>
      </w:tr>
      <w:tr w:rsidR="00194D3F" w:rsidRPr="000F12FC" w14:paraId="19D700E8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0B3C9541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 (%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E36A74C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(98.3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1BCC96F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6(98.9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42884AFE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1B1B770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5</w:t>
            </w:r>
          </w:p>
        </w:tc>
      </w:tr>
      <w:tr w:rsidR="00194D3F" w:rsidRPr="000F12FC" w14:paraId="2EE125B6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684A871E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-cerebrovascular diseases (%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0E2E7BA5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8(99.4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284A1214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(98.6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CA45864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7DFC6FA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25</w:t>
            </w:r>
          </w:p>
        </w:tc>
      </w:tr>
      <w:tr w:rsidR="00194D3F" w:rsidRPr="000F12FC" w14:paraId="628A8EC7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0E707623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nic respiratory diseases (%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0B70C6FA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(18.6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08E2962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(20.0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8D64FCB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6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0C00B9F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24</w:t>
            </w:r>
          </w:p>
        </w:tc>
      </w:tr>
      <w:tr w:rsidR="00194D3F" w:rsidRPr="000F12FC" w14:paraId="65C44707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78945516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diseases (%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6D912EC4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(62.2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5BC061E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(61.9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4943A2E9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2CDA1C8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3</w:t>
            </w:r>
          </w:p>
        </w:tc>
      </w:tr>
      <w:tr w:rsidR="00194D3F" w:rsidRPr="000F12FC" w14:paraId="49682A32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35E5BB6C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inary system diseases (%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4953FCF2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(21.4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61B9A2B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(20.3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BF63DAF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0A94927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4</w:t>
            </w:r>
          </w:p>
        </w:tc>
      </w:tr>
      <w:tr w:rsidR="00194D3F" w:rsidRPr="000F12FC" w14:paraId="78DFAD07" w14:textId="77777777" w:rsidTr="0028324A">
        <w:trPr>
          <w:trHeight w:val="2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3C278F84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emia (%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54B97C24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(19.4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6ADC4BF7" w14:textId="77777777" w:rsidR="00194D3F" w:rsidRPr="000F12FC" w:rsidRDefault="00194D3F" w:rsidP="0064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(21.9)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05B293C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449A8DA" w14:textId="77777777" w:rsidR="00194D3F" w:rsidRPr="000F12FC" w:rsidRDefault="00194D3F" w:rsidP="006472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2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16</w:t>
            </w:r>
          </w:p>
        </w:tc>
      </w:tr>
      <w:bookmarkEnd w:id="0"/>
    </w:tbl>
    <w:p w14:paraId="60D62084" w14:textId="082E4C78" w:rsidR="00194D3F" w:rsidRPr="000F12FC" w:rsidRDefault="00194D3F">
      <w:pPr>
        <w:rPr>
          <w:rFonts w:ascii="Times New Roman" w:hAnsi="Times New Roman" w:cs="Times New Roman"/>
        </w:rPr>
      </w:pPr>
    </w:p>
    <w:p w14:paraId="0F0147B2" w14:textId="77777777" w:rsidR="00E1642C" w:rsidRPr="000F12FC" w:rsidRDefault="00E1642C">
      <w:pPr>
        <w:rPr>
          <w:rFonts w:ascii="Times New Roman" w:hAnsi="Times New Roman" w:cs="Times New Roman"/>
        </w:rPr>
      </w:pPr>
    </w:p>
    <w:p w14:paraId="5CDE3D21" w14:textId="27FAF563" w:rsidR="000F12FC" w:rsidRDefault="000F12FC">
      <w:pPr>
        <w:rPr>
          <w:rFonts w:ascii="Times New Roman" w:hAnsi="Times New Roman" w:cs="Times New Roman"/>
          <w:sz w:val="24"/>
          <w:szCs w:val="24"/>
        </w:rPr>
      </w:pPr>
      <w:r w:rsidRPr="000F12FC">
        <w:rPr>
          <w:rFonts w:ascii="Times New Roman" w:hAnsi="Times New Roman" w:cs="Times New Roman"/>
          <w:sz w:val="24"/>
          <w:szCs w:val="24"/>
        </w:rPr>
        <w:lastRenderedPageBreak/>
        <w:t>Table Ⅳ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0F12FC">
        <w:rPr>
          <w:rFonts w:ascii="Times New Roman" w:hAnsi="Times New Roman" w:cs="Times New Roman"/>
          <w:sz w:val="24"/>
          <w:szCs w:val="24"/>
        </w:rPr>
        <w:t xml:space="preserve"> </w:t>
      </w:r>
      <w:r w:rsidR="00E1642C" w:rsidRPr="00E1642C">
        <w:rPr>
          <w:rFonts w:ascii="Times New Roman" w:hAnsi="Times New Roman" w:cs="Times New Roman"/>
          <w:sz w:val="24"/>
          <w:szCs w:val="24"/>
        </w:rPr>
        <w:t>Duration of NXT capsules</w:t>
      </w:r>
      <w:r w:rsidR="00E1642C">
        <w:rPr>
          <w:rFonts w:ascii="Times New Roman" w:hAnsi="Times New Roman" w:cs="Times New Roman"/>
          <w:sz w:val="24"/>
          <w:szCs w:val="24"/>
        </w:rPr>
        <w:t xml:space="preserve"> administration</w:t>
      </w:r>
      <w:r w:rsidR="00E1642C" w:rsidRPr="00E1642C">
        <w:rPr>
          <w:rFonts w:ascii="Times New Roman" w:hAnsi="Times New Roman" w:cs="Times New Roman"/>
          <w:sz w:val="24"/>
          <w:szCs w:val="24"/>
        </w:rPr>
        <w:t xml:space="preserve"> in </w:t>
      </w:r>
      <w:r w:rsidR="00E1642C">
        <w:rPr>
          <w:rFonts w:ascii="Times New Roman" w:hAnsi="Times New Roman" w:cs="Times New Roman"/>
          <w:sz w:val="24"/>
          <w:szCs w:val="24"/>
        </w:rPr>
        <w:t xml:space="preserve">the </w:t>
      </w:r>
      <w:r w:rsidR="00E1642C" w:rsidRPr="00E1642C">
        <w:rPr>
          <w:rFonts w:ascii="Times New Roman" w:hAnsi="Times New Roman" w:cs="Times New Roman"/>
          <w:sz w:val="24"/>
          <w:szCs w:val="24"/>
        </w:rPr>
        <w:t>exposed group</w:t>
      </w:r>
    </w:p>
    <w:tbl>
      <w:tblPr>
        <w:tblW w:w="821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268"/>
        <w:gridCol w:w="1489"/>
        <w:gridCol w:w="2055"/>
      </w:tblGrid>
      <w:tr w:rsidR="00E1642C" w:rsidRPr="003A5008" w14:paraId="03FCF287" w14:textId="77777777" w:rsidTr="008167BD">
        <w:trPr>
          <w:trHeight w:val="30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F860" w14:textId="7AEC79A0" w:rsidR="00E1642C" w:rsidRPr="00E1642C" w:rsidRDefault="00E1642C" w:rsidP="006A11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7156" w14:textId="70DE9F6F" w:rsidR="00E1642C" w:rsidRPr="00E1642C" w:rsidRDefault="00E1642C" w:rsidP="006A11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patients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D0D4" w14:textId="043E60D7" w:rsidR="00E1642C" w:rsidRPr="00E1642C" w:rsidRDefault="00E1642C" w:rsidP="006A11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days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0DA9" w14:textId="3FFF6924" w:rsidR="00E1642C" w:rsidRPr="00E1642C" w:rsidRDefault="00E1642C" w:rsidP="006A11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n (days)</w:t>
            </w:r>
          </w:p>
        </w:tc>
      </w:tr>
      <w:tr w:rsidR="00D87EAC" w:rsidRPr="003A5008" w14:paraId="5D6DE676" w14:textId="77777777" w:rsidTr="00D87EAC">
        <w:trPr>
          <w:trHeight w:val="300"/>
        </w:trPr>
        <w:tc>
          <w:tcPr>
            <w:tcW w:w="24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C8DB3D" w14:textId="77777777" w:rsidR="00D87EAC" w:rsidRPr="00E1642C" w:rsidRDefault="00D87EAC" w:rsidP="009C52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exposed group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8F643C" w14:textId="77777777" w:rsidR="00D87EAC" w:rsidRPr="00E1642C" w:rsidRDefault="00D87EAC" w:rsidP="009C52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4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14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055108" w14:textId="77777777" w:rsidR="00D87EAC" w:rsidRPr="00E1642C" w:rsidRDefault="00D87EAC" w:rsidP="009C52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4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00.28 </w:t>
            </w:r>
          </w:p>
        </w:tc>
        <w:tc>
          <w:tcPr>
            <w:tcW w:w="20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02546D" w14:textId="77777777" w:rsidR="00D87EAC" w:rsidRPr="00E1642C" w:rsidRDefault="00D87EAC" w:rsidP="009C523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4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2.5</w:t>
            </w:r>
          </w:p>
        </w:tc>
      </w:tr>
      <w:tr w:rsidR="00D87EAC" w:rsidRPr="003A5008" w14:paraId="2BA075CD" w14:textId="77777777" w:rsidTr="00D87EAC">
        <w:trPr>
          <w:trHeight w:val="30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21195" w14:textId="77777777" w:rsidR="00D87EAC" w:rsidRPr="00E1642C" w:rsidRDefault="00D87EAC" w:rsidP="00C40CC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um exposed group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95066" w14:textId="77777777" w:rsidR="00D87EAC" w:rsidRPr="00E1642C" w:rsidRDefault="00D87EAC" w:rsidP="00C40CC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4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AE5FFF" w14:textId="77777777" w:rsidR="00D87EAC" w:rsidRPr="00E1642C" w:rsidRDefault="00D87EAC" w:rsidP="00C40CC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4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3.20 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5BF17" w14:textId="77777777" w:rsidR="00D87EAC" w:rsidRPr="00E1642C" w:rsidRDefault="00D87EAC" w:rsidP="00C40CC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4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</w:tr>
      <w:tr w:rsidR="00E1642C" w:rsidRPr="003A5008" w14:paraId="61DC0735" w14:textId="77777777" w:rsidTr="00D87EAC">
        <w:trPr>
          <w:trHeight w:val="300"/>
        </w:trPr>
        <w:tc>
          <w:tcPr>
            <w:tcW w:w="2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F0C843" w14:textId="06E6374A" w:rsidR="00E1642C" w:rsidRPr="00E1642C" w:rsidRDefault="00E1642C" w:rsidP="006A11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exposed group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3F740D" w14:textId="77777777" w:rsidR="00E1642C" w:rsidRPr="00E1642C" w:rsidRDefault="00E1642C" w:rsidP="006A11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4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4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53FC07" w14:textId="77777777" w:rsidR="00E1642C" w:rsidRPr="00E1642C" w:rsidRDefault="00E1642C" w:rsidP="006A11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4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6.82 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F86232" w14:textId="77777777" w:rsidR="00E1642C" w:rsidRPr="00E1642C" w:rsidRDefault="00E1642C" w:rsidP="006A11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4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</w:tr>
      <w:tr w:rsidR="00E1642C" w:rsidRPr="003A5008" w14:paraId="055774B7" w14:textId="77777777" w:rsidTr="008167BD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BBC7549" w14:textId="3B1B200A" w:rsidR="00E1642C" w:rsidRPr="00E1642C" w:rsidRDefault="00E1642C" w:rsidP="006A11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otal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EC2DE9" w14:textId="77777777" w:rsidR="00E1642C" w:rsidRPr="00E1642C" w:rsidRDefault="00E1642C" w:rsidP="006A11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4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9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AAA2CEC" w14:textId="77777777" w:rsidR="00E1642C" w:rsidRPr="00E1642C" w:rsidRDefault="00E1642C" w:rsidP="006A11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4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6.76 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D8A1515" w14:textId="77777777" w:rsidR="00E1642C" w:rsidRPr="00E1642C" w:rsidRDefault="00E1642C" w:rsidP="006A11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4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</w:tr>
    </w:tbl>
    <w:p w14:paraId="6C96924F" w14:textId="69D9205B" w:rsidR="00E1642C" w:rsidRDefault="00E1642C">
      <w:pPr>
        <w:rPr>
          <w:rFonts w:ascii="Times New Roman" w:hAnsi="Times New Roman" w:cs="Times New Roman"/>
          <w:sz w:val="24"/>
          <w:szCs w:val="24"/>
        </w:rPr>
      </w:pPr>
    </w:p>
    <w:p w14:paraId="49BB3207" w14:textId="77777777" w:rsidR="00FA678C" w:rsidRDefault="00FA678C">
      <w:pPr>
        <w:rPr>
          <w:rFonts w:ascii="Times New Roman" w:hAnsi="Times New Roman" w:cs="Times New Roman"/>
          <w:sz w:val="24"/>
          <w:szCs w:val="24"/>
        </w:rPr>
      </w:pPr>
    </w:p>
    <w:p w14:paraId="7CD95137" w14:textId="0BCF8CA9" w:rsidR="00E1642C" w:rsidRPr="00E1642C" w:rsidRDefault="00E1642C">
      <w:pPr>
        <w:rPr>
          <w:rFonts w:ascii="Times New Roman" w:hAnsi="Times New Roman" w:cs="Times New Roman"/>
          <w:sz w:val="24"/>
          <w:szCs w:val="24"/>
        </w:rPr>
      </w:pPr>
      <w:r w:rsidRPr="000F12F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V</w:t>
      </w:r>
      <w:r w:rsidR="00F64DC7">
        <w:rPr>
          <w:rFonts w:ascii="Times New Roman" w:hAnsi="Times New Roman" w:cs="Times New Roman"/>
          <w:sz w:val="24"/>
          <w:szCs w:val="24"/>
        </w:rPr>
        <w:t xml:space="preserve"> </w:t>
      </w:r>
      <w:r w:rsidR="00F64DC7" w:rsidRPr="00F64DC7">
        <w:rPr>
          <w:rFonts w:ascii="Times New Roman" w:hAnsi="Times New Roman" w:cs="Times New Roman"/>
          <w:sz w:val="24"/>
          <w:szCs w:val="24"/>
        </w:rPr>
        <w:t>The change of eGFR before and after study</w:t>
      </w:r>
      <w:r w:rsidR="00F64DC7">
        <w:rPr>
          <w:rFonts w:ascii="Times New Roman" w:hAnsi="Times New Roman" w:cs="Times New Roman"/>
          <w:sz w:val="24"/>
          <w:szCs w:val="24"/>
        </w:rPr>
        <w:t xml:space="preserve"> </w:t>
      </w:r>
      <w:r w:rsidRPr="000F12FC">
        <w:rPr>
          <w:rFonts w:ascii="Times New Roman" w:hAnsi="Times New Roman" w:cs="Times New Roman"/>
          <w:sz w:val="24"/>
          <w:szCs w:val="24"/>
        </w:rPr>
        <w:t>in patients with high, medium, and low exposur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9"/>
        <w:gridCol w:w="2002"/>
        <w:gridCol w:w="1857"/>
        <w:gridCol w:w="1194"/>
        <w:gridCol w:w="1244"/>
      </w:tblGrid>
      <w:tr w:rsidR="002D0A13" w:rsidRPr="0066064B" w14:paraId="48CE0473" w14:textId="77777777" w:rsidTr="00E1642C">
        <w:trPr>
          <w:trHeight w:val="280"/>
        </w:trPr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0857" w14:textId="77777777" w:rsidR="002D0A13" w:rsidRPr="0066064B" w:rsidRDefault="002D0A13" w:rsidP="00E164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D8C8" w14:textId="2CDCCA34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exposed group</w:t>
            </w: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4F11" w14:textId="70779CE2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 group 1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13EC" w14:textId="77777777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 statistic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08EB" w14:textId="77777777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2D0A13" w:rsidRPr="0066064B" w14:paraId="41A2D5B0" w14:textId="77777777" w:rsidTr="00E1642C">
        <w:trPr>
          <w:trHeight w:val="280"/>
        </w:trPr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8AE4" w14:textId="77777777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eline eGFR</w:t>
            </w:r>
          </w:p>
        </w:tc>
        <w:tc>
          <w:tcPr>
            <w:tcW w:w="12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21E0" w14:textId="4562880F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71.6±18.92</w:t>
            </w:r>
          </w:p>
        </w:tc>
        <w:tc>
          <w:tcPr>
            <w:tcW w:w="11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4813" w14:textId="5D5F6D71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71.75±18.59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AF23" w14:textId="7A35558B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46509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87F7" w14:textId="3B425D7F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0.887825</w:t>
            </w:r>
          </w:p>
        </w:tc>
      </w:tr>
      <w:tr w:rsidR="002D0A13" w:rsidRPr="0066064B" w14:paraId="751F3794" w14:textId="77777777" w:rsidTr="00E1642C">
        <w:trPr>
          <w:trHeight w:val="280"/>
        </w:trPr>
        <w:tc>
          <w:tcPr>
            <w:tcW w:w="1209" w:type="pct"/>
            <w:shd w:val="clear" w:color="auto" w:fill="auto"/>
            <w:noWrap/>
            <w:vAlign w:val="bottom"/>
            <w:hideMark/>
          </w:tcPr>
          <w:p w14:paraId="1EEC9B4E" w14:textId="77777777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point eGFR</w:t>
            </w:r>
          </w:p>
        </w:tc>
        <w:tc>
          <w:tcPr>
            <w:tcW w:w="1205" w:type="pct"/>
            <w:shd w:val="clear" w:color="auto" w:fill="auto"/>
            <w:noWrap/>
            <w:vAlign w:val="bottom"/>
            <w:hideMark/>
          </w:tcPr>
          <w:p w14:paraId="760EB50E" w14:textId="1BA5F6D6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71.06±28.37</w:t>
            </w: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2D44E35B" w14:textId="6954410B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65.97±26.05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46D2EAE8" w14:textId="7F1B30A2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39958.5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14:paraId="248A9FBF" w14:textId="2B998C1D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0.001712</w:t>
            </w:r>
          </w:p>
        </w:tc>
      </w:tr>
      <w:tr w:rsidR="002D0A13" w:rsidRPr="0066064B" w14:paraId="2FEA8056" w14:textId="77777777" w:rsidTr="00E1642C">
        <w:trPr>
          <w:trHeight w:val="280"/>
        </w:trPr>
        <w:tc>
          <w:tcPr>
            <w:tcW w:w="1209" w:type="pct"/>
            <w:shd w:val="clear" w:color="auto" w:fill="auto"/>
            <w:noWrap/>
            <w:vAlign w:val="bottom"/>
            <w:hideMark/>
          </w:tcPr>
          <w:p w14:paraId="49A416C3" w14:textId="77777777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R change</w:t>
            </w:r>
          </w:p>
        </w:tc>
        <w:tc>
          <w:tcPr>
            <w:tcW w:w="1205" w:type="pct"/>
            <w:shd w:val="clear" w:color="auto" w:fill="auto"/>
            <w:noWrap/>
            <w:vAlign w:val="bottom"/>
            <w:hideMark/>
          </w:tcPr>
          <w:p w14:paraId="370A0331" w14:textId="09806CC0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-0.54±23.76</w:t>
            </w:r>
          </w:p>
        </w:tc>
        <w:tc>
          <w:tcPr>
            <w:tcW w:w="1118" w:type="pct"/>
            <w:shd w:val="clear" w:color="auto" w:fill="auto"/>
            <w:noWrap/>
            <w:vAlign w:val="bottom"/>
            <w:hideMark/>
          </w:tcPr>
          <w:p w14:paraId="16294C2A" w14:textId="799C3006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-5.78±19.26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495BA72C" w14:textId="1B7A529F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39567</w:t>
            </w:r>
          </w:p>
        </w:tc>
        <w:tc>
          <w:tcPr>
            <w:tcW w:w="749" w:type="pct"/>
            <w:shd w:val="clear" w:color="auto" w:fill="auto"/>
            <w:noWrap/>
            <w:vAlign w:val="bottom"/>
            <w:hideMark/>
          </w:tcPr>
          <w:p w14:paraId="5C291A80" w14:textId="771B333D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0.000916</w:t>
            </w:r>
          </w:p>
        </w:tc>
      </w:tr>
    </w:tbl>
    <w:p w14:paraId="60D41C6A" w14:textId="77777777" w:rsidR="002D0A13" w:rsidRPr="0066064B" w:rsidRDefault="002D0A13">
      <w:pPr>
        <w:rPr>
          <w:rFonts w:ascii="Times New Roman" w:hAnsi="Times New Roman" w:cs="Times New Roman"/>
          <w:szCs w:val="21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2"/>
        <w:gridCol w:w="2306"/>
        <w:gridCol w:w="1781"/>
        <w:gridCol w:w="1151"/>
        <w:gridCol w:w="1136"/>
      </w:tblGrid>
      <w:tr w:rsidR="002D0A13" w:rsidRPr="0066064B" w14:paraId="74C2623D" w14:textId="77777777" w:rsidTr="00E1642C">
        <w:trPr>
          <w:trHeight w:val="280"/>
        </w:trPr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5DA9" w14:textId="77777777" w:rsidR="002D0A13" w:rsidRPr="0066064B" w:rsidRDefault="002D0A13" w:rsidP="00E164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0838" w14:textId="3F8F927C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um exposed group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0E6F" w14:textId="7429915E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 group 2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73BE" w14:textId="77777777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 statistic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1B71" w14:textId="77777777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2D0A13" w:rsidRPr="0066064B" w14:paraId="06693DC0" w14:textId="77777777" w:rsidTr="00E1642C">
        <w:trPr>
          <w:trHeight w:val="280"/>
        </w:trPr>
        <w:tc>
          <w:tcPr>
            <w:tcW w:w="11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B419" w14:textId="77777777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eline eGFR</w:t>
            </w:r>
          </w:p>
        </w:tc>
        <w:tc>
          <w:tcPr>
            <w:tcW w:w="13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04B8" w14:textId="68A2A682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71.71±19.77</w:t>
            </w:r>
          </w:p>
        </w:tc>
        <w:tc>
          <w:tcPr>
            <w:tcW w:w="10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ADF5" w14:textId="5A1E844B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70.47±20.49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62CC" w14:textId="4D02CCE3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26083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214B" w14:textId="2B34DBC5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0.465422</w:t>
            </w:r>
          </w:p>
        </w:tc>
      </w:tr>
      <w:tr w:rsidR="002D0A13" w:rsidRPr="0066064B" w14:paraId="3D4D772E" w14:textId="77777777" w:rsidTr="00E1642C">
        <w:trPr>
          <w:trHeight w:val="28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0E7299D6" w14:textId="77777777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point eGFR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5D846B3A" w14:textId="178E02B4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70.79±28.65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14:paraId="3C126AA9" w14:textId="2FABE93C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66.83±25.82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2992A006" w14:textId="6064C63B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23364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7911DCB8" w14:textId="7A4409D2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0.009307</w:t>
            </w:r>
          </w:p>
        </w:tc>
      </w:tr>
      <w:tr w:rsidR="002D0A13" w:rsidRPr="0066064B" w14:paraId="346A4FE7" w14:textId="77777777" w:rsidTr="00E1642C">
        <w:trPr>
          <w:trHeight w:val="28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5FE1EEC2" w14:textId="77777777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R change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79917A84" w14:textId="05CE1506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-0.92±21.23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14:paraId="5D160553" w14:textId="52C2F4B6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-3.64±18.2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0D7263B" w14:textId="6468EA98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23965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48E2808C" w14:textId="24C88870" w:rsidR="002D0A13" w:rsidRPr="0066064B" w:rsidRDefault="002D0A13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0.028736</w:t>
            </w:r>
          </w:p>
        </w:tc>
      </w:tr>
    </w:tbl>
    <w:p w14:paraId="027A08C6" w14:textId="24E38DD5" w:rsidR="001A5D16" w:rsidRDefault="001A5D16">
      <w:pPr>
        <w:rPr>
          <w:rFonts w:ascii="Times New Roman" w:hAnsi="Times New Roman" w:cs="Times New Roman"/>
          <w:szCs w:val="21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2"/>
        <w:gridCol w:w="2306"/>
        <w:gridCol w:w="1781"/>
        <w:gridCol w:w="1151"/>
        <w:gridCol w:w="1136"/>
      </w:tblGrid>
      <w:tr w:rsidR="004B15EA" w:rsidRPr="0066064B" w14:paraId="60D29F34" w14:textId="77777777" w:rsidTr="00E1642C">
        <w:trPr>
          <w:trHeight w:val="280"/>
        </w:trPr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700F" w14:textId="77777777" w:rsidR="004B15EA" w:rsidRPr="0066064B" w:rsidRDefault="004B15EA" w:rsidP="00E164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CE63" w14:textId="77777777" w:rsidR="004B15EA" w:rsidRPr="0066064B" w:rsidRDefault="004B15EA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exposed group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64C3" w14:textId="77777777" w:rsidR="004B15EA" w:rsidRPr="0066064B" w:rsidRDefault="004B15EA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 group 3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5A8A" w14:textId="77777777" w:rsidR="004B15EA" w:rsidRPr="0066064B" w:rsidRDefault="004B15EA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 statistic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47D6" w14:textId="77777777" w:rsidR="004B15EA" w:rsidRPr="0066064B" w:rsidRDefault="004B15EA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4B15EA" w:rsidRPr="0066064B" w14:paraId="6ADEBCC1" w14:textId="77777777" w:rsidTr="00E1642C">
        <w:trPr>
          <w:trHeight w:val="280"/>
        </w:trPr>
        <w:tc>
          <w:tcPr>
            <w:tcW w:w="11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6C27" w14:textId="77777777" w:rsidR="004B15EA" w:rsidRPr="0066064B" w:rsidRDefault="004B15EA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eline eGFR</w:t>
            </w:r>
          </w:p>
        </w:tc>
        <w:tc>
          <w:tcPr>
            <w:tcW w:w="13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DAFA" w14:textId="77777777" w:rsidR="004B15EA" w:rsidRPr="0066064B" w:rsidRDefault="004B15EA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72.99±17.25</w:t>
            </w:r>
          </w:p>
        </w:tc>
        <w:tc>
          <w:tcPr>
            <w:tcW w:w="10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753F" w14:textId="77777777" w:rsidR="004B15EA" w:rsidRPr="0066064B" w:rsidRDefault="004B15EA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73.17±18.25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D636" w14:textId="77777777" w:rsidR="004B15EA" w:rsidRPr="0066064B" w:rsidRDefault="004B15EA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66672.5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DE22" w14:textId="77777777" w:rsidR="004B15EA" w:rsidRPr="0066064B" w:rsidRDefault="004B15EA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0.502315</w:t>
            </w:r>
          </w:p>
        </w:tc>
      </w:tr>
      <w:tr w:rsidR="004B15EA" w:rsidRPr="0066064B" w14:paraId="068E6AE3" w14:textId="77777777" w:rsidTr="00E1642C">
        <w:trPr>
          <w:trHeight w:val="28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7DFC226F" w14:textId="77777777" w:rsidR="004B15EA" w:rsidRPr="0066064B" w:rsidRDefault="004B15EA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point eGFR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4CC1F2EF" w14:textId="77777777" w:rsidR="004B15EA" w:rsidRPr="0066064B" w:rsidRDefault="004B15EA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70.41±26.51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14:paraId="4791A958" w14:textId="77777777" w:rsidR="004B15EA" w:rsidRPr="0066064B" w:rsidRDefault="004B15EA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65.92±27.2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A1A6BBD" w14:textId="77777777" w:rsidR="004B15EA" w:rsidRPr="0066064B" w:rsidRDefault="004B15EA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57824.5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22A3F22D" w14:textId="77777777" w:rsidR="004B15EA" w:rsidRPr="0066064B" w:rsidRDefault="004B15EA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0.012435</w:t>
            </w:r>
          </w:p>
        </w:tc>
      </w:tr>
      <w:tr w:rsidR="004B15EA" w:rsidRPr="0066064B" w14:paraId="763F4EE5" w14:textId="77777777" w:rsidTr="00E1642C">
        <w:trPr>
          <w:trHeight w:val="28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20A74555" w14:textId="77777777" w:rsidR="004B15EA" w:rsidRPr="0066064B" w:rsidRDefault="004B15EA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R change</w:t>
            </w:r>
          </w:p>
        </w:tc>
        <w:tc>
          <w:tcPr>
            <w:tcW w:w="1388" w:type="pct"/>
            <w:shd w:val="clear" w:color="auto" w:fill="auto"/>
            <w:noWrap/>
            <w:vAlign w:val="bottom"/>
            <w:hideMark/>
          </w:tcPr>
          <w:p w14:paraId="4C1B9091" w14:textId="77777777" w:rsidR="004B15EA" w:rsidRPr="0066064B" w:rsidRDefault="004B15EA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-2.58±20.77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14:paraId="5885D77A" w14:textId="77777777" w:rsidR="004B15EA" w:rsidRPr="0066064B" w:rsidRDefault="004B15EA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-7.25±21.13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21A84421" w14:textId="77777777" w:rsidR="004B15EA" w:rsidRPr="0066064B" w:rsidRDefault="004B15EA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56853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4F4A738A" w14:textId="77777777" w:rsidR="004B15EA" w:rsidRPr="0066064B" w:rsidRDefault="004B15EA" w:rsidP="00E16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064B">
              <w:rPr>
                <w:rFonts w:ascii="Times New Roman" w:eastAsia="等线" w:hAnsi="Times New Roman" w:cs="Times New Roman"/>
                <w:color w:val="000000"/>
                <w:szCs w:val="21"/>
              </w:rPr>
              <w:t>0.004403</w:t>
            </w:r>
          </w:p>
        </w:tc>
      </w:tr>
    </w:tbl>
    <w:p w14:paraId="2D4E5EC0" w14:textId="234C4630" w:rsidR="004B15EA" w:rsidRDefault="004B15EA">
      <w:pPr>
        <w:rPr>
          <w:rFonts w:ascii="Times New Roman" w:hAnsi="Times New Roman" w:cs="Times New Roman"/>
          <w:szCs w:val="21"/>
        </w:rPr>
      </w:pPr>
    </w:p>
    <w:p w14:paraId="402D5490" w14:textId="748F3D96" w:rsidR="006E5B32" w:rsidRDefault="006E5B3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VI</w:t>
      </w:r>
      <w:r w:rsidRPr="006E5B32">
        <w:rPr>
          <w:rFonts w:ascii="Times New Roman" w:hAnsi="Times New Roman" w:cs="Times New Roman"/>
          <w:szCs w:val="21"/>
        </w:rPr>
        <w:tab/>
      </w:r>
      <w:r w:rsidR="0092141D">
        <w:rPr>
          <w:rFonts w:ascii="Times New Roman" w:hAnsi="Times New Roman" w:cs="Times New Roman"/>
          <w:szCs w:val="21"/>
        </w:rPr>
        <w:t xml:space="preserve"> </w:t>
      </w:r>
      <w:r w:rsidRPr="006E5B32">
        <w:rPr>
          <w:rFonts w:ascii="Times New Roman" w:hAnsi="Times New Roman" w:cs="Times New Roman"/>
          <w:szCs w:val="21"/>
        </w:rPr>
        <w:t>The proportion of changes in CKD stag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3"/>
        <w:gridCol w:w="1520"/>
        <w:gridCol w:w="1669"/>
        <w:gridCol w:w="1483"/>
        <w:gridCol w:w="981"/>
      </w:tblGrid>
      <w:tr w:rsidR="006E5B32" w:rsidRPr="006E5B32" w14:paraId="71B92274" w14:textId="77777777" w:rsidTr="006E5B32">
        <w:trPr>
          <w:trHeight w:val="280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3063A5" w14:textId="77777777" w:rsidR="006E5B32" w:rsidRPr="006E5B32" w:rsidRDefault="006E5B32" w:rsidP="006E5B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6B68C4" w14:textId="77777777" w:rsidR="006E5B32" w:rsidRPr="006E5B32" w:rsidRDefault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Improvement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9EE70B" w14:textId="77777777" w:rsidR="006E5B32" w:rsidRPr="006E5B32" w:rsidRDefault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maintenanc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12618C" w14:textId="77777777" w:rsidR="006E5B32" w:rsidRPr="006E5B32" w:rsidRDefault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progressio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34F574" w14:textId="77777777" w:rsidR="006E5B32" w:rsidRPr="006E5B32" w:rsidRDefault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 xml:space="preserve">total </w:t>
            </w:r>
          </w:p>
        </w:tc>
      </w:tr>
      <w:tr w:rsidR="006E5B32" w:rsidRPr="006E5B32" w14:paraId="482B3614" w14:textId="77777777" w:rsidTr="006E5B32">
        <w:trPr>
          <w:trHeight w:val="280"/>
        </w:trPr>
        <w:tc>
          <w:tcPr>
            <w:tcW w:w="2840" w:type="dxa"/>
            <w:tcBorders>
              <w:top w:val="single" w:sz="4" w:space="0" w:color="auto"/>
            </w:tcBorders>
            <w:noWrap/>
            <w:hideMark/>
          </w:tcPr>
          <w:p w14:paraId="666BA8A3" w14:textId="77777777" w:rsidR="006E5B32" w:rsidRPr="006E5B32" w:rsidRDefault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High exposed group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4B314FA7" w14:textId="77777777" w:rsidR="006E5B32" w:rsidRPr="006E5B32" w:rsidRDefault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114 (37.25%)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hideMark/>
          </w:tcPr>
          <w:p w14:paraId="3DC99CB9" w14:textId="77777777" w:rsidR="006E5B32" w:rsidRPr="006E5B32" w:rsidRDefault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127 (41.50%)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14:paraId="7A8E43FD" w14:textId="77777777" w:rsidR="006E5B32" w:rsidRPr="006E5B32" w:rsidRDefault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65 (21.24%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3ED3387F" w14:textId="77777777" w:rsidR="006E5B32" w:rsidRPr="006E5B32" w:rsidRDefault="006E5B32" w:rsidP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306</w:t>
            </w:r>
          </w:p>
        </w:tc>
      </w:tr>
      <w:tr w:rsidR="006E5B32" w:rsidRPr="006E5B32" w14:paraId="2DD1C9A1" w14:textId="77777777" w:rsidTr="006E5B32">
        <w:trPr>
          <w:trHeight w:val="280"/>
        </w:trPr>
        <w:tc>
          <w:tcPr>
            <w:tcW w:w="2840" w:type="dxa"/>
            <w:noWrap/>
            <w:hideMark/>
          </w:tcPr>
          <w:p w14:paraId="3CC68438" w14:textId="77777777" w:rsidR="006E5B32" w:rsidRPr="006E5B32" w:rsidRDefault="006E5B32" w:rsidP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Non-exposed group 1</w:t>
            </w:r>
          </w:p>
        </w:tc>
        <w:tc>
          <w:tcPr>
            <w:tcW w:w="1620" w:type="dxa"/>
            <w:noWrap/>
            <w:hideMark/>
          </w:tcPr>
          <w:p w14:paraId="26CB21DA" w14:textId="77777777" w:rsidR="006E5B32" w:rsidRPr="006E5B32" w:rsidRDefault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69 (22.55%)</w:t>
            </w:r>
          </w:p>
        </w:tc>
        <w:tc>
          <w:tcPr>
            <w:tcW w:w="1780" w:type="dxa"/>
            <w:noWrap/>
            <w:hideMark/>
          </w:tcPr>
          <w:p w14:paraId="59DE62F0" w14:textId="77777777" w:rsidR="006E5B32" w:rsidRPr="006E5B32" w:rsidRDefault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160 (52.29%)</w:t>
            </w:r>
          </w:p>
        </w:tc>
        <w:tc>
          <w:tcPr>
            <w:tcW w:w="1580" w:type="dxa"/>
            <w:noWrap/>
            <w:hideMark/>
          </w:tcPr>
          <w:p w14:paraId="43867A9D" w14:textId="77777777" w:rsidR="006E5B32" w:rsidRPr="006E5B32" w:rsidRDefault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77 (25.16%)</w:t>
            </w:r>
          </w:p>
        </w:tc>
        <w:tc>
          <w:tcPr>
            <w:tcW w:w="1040" w:type="dxa"/>
            <w:noWrap/>
            <w:hideMark/>
          </w:tcPr>
          <w:p w14:paraId="191AA251" w14:textId="77777777" w:rsidR="006E5B32" w:rsidRPr="006E5B32" w:rsidRDefault="006E5B32" w:rsidP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306</w:t>
            </w:r>
          </w:p>
        </w:tc>
      </w:tr>
      <w:tr w:rsidR="006E5B32" w:rsidRPr="006E5B32" w14:paraId="29CE91A6" w14:textId="77777777" w:rsidTr="006E5B32">
        <w:trPr>
          <w:trHeight w:val="280"/>
        </w:trPr>
        <w:tc>
          <w:tcPr>
            <w:tcW w:w="2840" w:type="dxa"/>
            <w:noWrap/>
            <w:hideMark/>
          </w:tcPr>
          <w:p w14:paraId="6430F4E9" w14:textId="77777777" w:rsidR="006E5B32" w:rsidRPr="006E5B32" w:rsidRDefault="006E5B32" w:rsidP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Medium exposed group</w:t>
            </w:r>
          </w:p>
        </w:tc>
        <w:tc>
          <w:tcPr>
            <w:tcW w:w="1620" w:type="dxa"/>
            <w:noWrap/>
            <w:hideMark/>
          </w:tcPr>
          <w:p w14:paraId="45307D2A" w14:textId="77777777" w:rsidR="006E5B32" w:rsidRPr="006E5B32" w:rsidRDefault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79 (33.91%)</w:t>
            </w:r>
          </w:p>
        </w:tc>
        <w:tc>
          <w:tcPr>
            <w:tcW w:w="1780" w:type="dxa"/>
            <w:noWrap/>
            <w:hideMark/>
          </w:tcPr>
          <w:p w14:paraId="703E8B06" w14:textId="77777777" w:rsidR="006E5B32" w:rsidRPr="006E5B32" w:rsidRDefault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103 (44.21%)</w:t>
            </w:r>
          </w:p>
        </w:tc>
        <w:tc>
          <w:tcPr>
            <w:tcW w:w="1580" w:type="dxa"/>
            <w:noWrap/>
            <w:hideMark/>
          </w:tcPr>
          <w:p w14:paraId="2A684C0F" w14:textId="77777777" w:rsidR="006E5B32" w:rsidRPr="006E5B32" w:rsidRDefault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51 (21.89%)</w:t>
            </w:r>
          </w:p>
        </w:tc>
        <w:tc>
          <w:tcPr>
            <w:tcW w:w="1040" w:type="dxa"/>
            <w:noWrap/>
            <w:hideMark/>
          </w:tcPr>
          <w:p w14:paraId="7E3A9E0F" w14:textId="77777777" w:rsidR="006E5B32" w:rsidRPr="006E5B32" w:rsidRDefault="006E5B32" w:rsidP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233</w:t>
            </w:r>
          </w:p>
        </w:tc>
      </w:tr>
      <w:tr w:rsidR="006E5B32" w:rsidRPr="006E5B32" w14:paraId="73501CB8" w14:textId="77777777" w:rsidTr="006E5B32">
        <w:trPr>
          <w:trHeight w:val="280"/>
        </w:trPr>
        <w:tc>
          <w:tcPr>
            <w:tcW w:w="2840" w:type="dxa"/>
            <w:noWrap/>
            <w:hideMark/>
          </w:tcPr>
          <w:p w14:paraId="74B64BDE" w14:textId="77777777" w:rsidR="006E5B32" w:rsidRPr="006E5B32" w:rsidRDefault="006E5B32" w:rsidP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Non-exposed group 2</w:t>
            </w:r>
          </w:p>
        </w:tc>
        <w:tc>
          <w:tcPr>
            <w:tcW w:w="1620" w:type="dxa"/>
            <w:noWrap/>
            <w:hideMark/>
          </w:tcPr>
          <w:p w14:paraId="10897731" w14:textId="77777777" w:rsidR="006E5B32" w:rsidRPr="006E5B32" w:rsidRDefault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50 (21.46%)</w:t>
            </w:r>
          </w:p>
        </w:tc>
        <w:tc>
          <w:tcPr>
            <w:tcW w:w="1780" w:type="dxa"/>
            <w:noWrap/>
            <w:hideMark/>
          </w:tcPr>
          <w:p w14:paraId="04AE49E1" w14:textId="77777777" w:rsidR="006E5B32" w:rsidRPr="006E5B32" w:rsidRDefault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131 (56.22%)</w:t>
            </w:r>
          </w:p>
        </w:tc>
        <w:tc>
          <w:tcPr>
            <w:tcW w:w="1580" w:type="dxa"/>
            <w:noWrap/>
            <w:hideMark/>
          </w:tcPr>
          <w:p w14:paraId="2D54DD42" w14:textId="77777777" w:rsidR="006E5B32" w:rsidRPr="006E5B32" w:rsidRDefault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52 (22.32%)</w:t>
            </w:r>
          </w:p>
        </w:tc>
        <w:tc>
          <w:tcPr>
            <w:tcW w:w="1040" w:type="dxa"/>
            <w:noWrap/>
            <w:hideMark/>
          </w:tcPr>
          <w:p w14:paraId="2BB90060" w14:textId="77777777" w:rsidR="006E5B32" w:rsidRPr="006E5B32" w:rsidRDefault="006E5B32" w:rsidP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233</w:t>
            </w:r>
          </w:p>
        </w:tc>
      </w:tr>
      <w:tr w:rsidR="006E5B32" w:rsidRPr="006E5B32" w14:paraId="3A14FB88" w14:textId="77777777" w:rsidTr="006E5B32">
        <w:trPr>
          <w:trHeight w:val="280"/>
        </w:trPr>
        <w:tc>
          <w:tcPr>
            <w:tcW w:w="2840" w:type="dxa"/>
            <w:noWrap/>
            <w:hideMark/>
          </w:tcPr>
          <w:p w14:paraId="636AA15F" w14:textId="77777777" w:rsidR="006E5B32" w:rsidRPr="006E5B32" w:rsidRDefault="006E5B32" w:rsidP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Low exposed group</w:t>
            </w:r>
          </w:p>
        </w:tc>
        <w:tc>
          <w:tcPr>
            <w:tcW w:w="1620" w:type="dxa"/>
            <w:noWrap/>
            <w:hideMark/>
          </w:tcPr>
          <w:p w14:paraId="0CBDB453" w14:textId="77777777" w:rsidR="006E5B32" w:rsidRPr="006E5B32" w:rsidRDefault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113 (31.39%)</w:t>
            </w:r>
          </w:p>
        </w:tc>
        <w:tc>
          <w:tcPr>
            <w:tcW w:w="1780" w:type="dxa"/>
            <w:noWrap/>
            <w:hideMark/>
          </w:tcPr>
          <w:p w14:paraId="64BB7C76" w14:textId="77777777" w:rsidR="006E5B32" w:rsidRPr="006E5B32" w:rsidRDefault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172 (47.78%)</w:t>
            </w:r>
          </w:p>
        </w:tc>
        <w:tc>
          <w:tcPr>
            <w:tcW w:w="1580" w:type="dxa"/>
            <w:noWrap/>
            <w:hideMark/>
          </w:tcPr>
          <w:p w14:paraId="07A2B06F" w14:textId="77777777" w:rsidR="006E5B32" w:rsidRPr="006E5B32" w:rsidRDefault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75 (20.83%)</w:t>
            </w:r>
          </w:p>
        </w:tc>
        <w:tc>
          <w:tcPr>
            <w:tcW w:w="1040" w:type="dxa"/>
            <w:noWrap/>
            <w:hideMark/>
          </w:tcPr>
          <w:p w14:paraId="07574594" w14:textId="77777777" w:rsidR="006E5B32" w:rsidRPr="006E5B32" w:rsidRDefault="006E5B32" w:rsidP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360</w:t>
            </w:r>
          </w:p>
        </w:tc>
      </w:tr>
      <w:tr w:rsidR="006E5B32" w:rsidRPr="006E5B32" w14:paraId="3CF70353" w14:textId="77777777" w:rsidTr="006E5B32">
        <w:trPr>
          <w:trHeight w:val="280"/>
        </w:trPr>
        <w:tc>
          <w:tcPr>
            <w:tcW w:w="2840" w:type="dxa"/>
            <w:noWrap/>
            <w:hideMark/>
          </w:tcPr>
          <w:p w14:paraId="52027628" w14:textId="77777777" w:rsidR="006E5B32" w:rsidRPr="006E5B32" w:rsidRDefault="006E5B32" w:rsidP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Non-exposed group 3</w:t>
            </w:r>
          </w:p>
        </w:tc>
        <w:tc>
          <w:tcPr>
            <w:tcW w:w="1620" w:type="dxa"/>
            <w:noWrap/>
            <w:hideMark/>
          </w:tcPr>
          <w:p w14:paraId="437BCFFF" w14:textId="77777777" w:rsidR="006E5B32" w:rsidRPr="006E5B32" w:rsidRDefault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82 (22.78%)</w:t>
            </w:r>
          </w:p>
        </w:tc>
        <w:tc>
          <w:tcPr>
            <w:tcW w:w="1780" w:type="dxa"/>
            <w:noWrap/>
            <w:hideMark/>
          </w:tcPr>
          <w:p w14:paraId="7FE73FF3" w14:textId="77777777" w:rsidR="006E5B32" w:rsidRPr="006E5B32" w:rsidRDefault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183 (50.83%)</w:t>
            </w:r>
          </w:p>
        </w:tc>
        <w:tc>
          <w:tcPr>
            <w:tcW w:w="1580" w:type="dxa"/>
            <w:noWrap/>
            <w:hideMark/>
          </w:tcPr>
          <w:p w14:paraId="658D5712" w14:textId="77777777" w:rsidR="006E5B32" w:rsidRPr="006E5B32" w:rsidRDefault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95 (26.39%)</w:t>
            </w:r>
          </w:p>
        </w:tc>
        <w:tc>
          <w:tcPr>
            <w:tcW w:w="1040" w:type="dxa"/>
            <w:noWrap/>
            <w:hideMark/>
          </w:tcPr>
          <w:p w14:paraId="7A5228E0" w14:textId="77777777" w:rsidR="006E5B32" w:rsidRPr="006E5B32" w:rsidRDefault="006E5B32" w:rsidP="006E5B32">
            <w:pPr>
              <w:rPr>
                <w:rFonts w:ascii="Times New Roman" w:hAnsi="Times New Roman" w:cs="Times New Roman"/>
                <w:szCs w:val="21"/>
              </w:rPr>
            </w:pPr>
            <w:r w:rsidRPr="006E5B32">
              <w:rPr>
                <w:rFonts w:ascii="Times New Roman" w:hAnsi="Times New Roman" w:cs="Times New Roman" w:hint="eastAsia"/>
                <w:szCs w:val="21"/>
              </w:rPr>
              <w:t>360</w:t>
            </w:r>
          </w:p>
        </w:tc>
      </w:tr>
    </w:tbl>
    <w:p w14:paraId="18448233" w14:textId="77777777" w:rsidR="006E5B32" w:rsidRPr="0066064B" w:rsidRDefault="006E5B32">
      <w:pPr>
        <w:rPr>
          <w:rFonts w:ascii="Times New Roman" w:hAnsi="Times New Roman" w:cs="Times New Roman"/>
          <w:szCs w:val="21"/>
        </w:rPr>
      </w:pPr>
    </w:p>
    <w:sectPr w:rsidR="006E5B32" w:rsidRPr="006606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A49D0" w14:textId="77777777" w:rsidR="00361775" w:rsidRDefault="00361775" w:rsidP="00F91E03">
      <w:r>
        <w:separator/>
      </w:r>
    </w:p>
  </w:endnote>
  <w:endnote w:type="continuationSeparator" w:id="0">
    <w:p w14:paraId="31B69AF6" w14:textId="77777777" w:rsidR="00361775" w:rsidRDefault="00361775" w:rsidP="00F91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22091" w14:textId="77777777" w:rsidR="00361775" w:rsidRDefault="00361775" w:rsidP="00F91E03">
      <w:r>
        <w:separator/>
      </w:r>
    </w:p>
  </w:footnote>
  <w:footnote w:type="continuationSeparator" w:id="0">
    <w:p w14:paraId="6A346193" w14:textId="77777777" w:rsidR="00361775" w:rsidRDefault="00361775" w:rsidP="00F91E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xNTI0MDMyNra0tDBU0lEKTi0uzszPAymwqAUAZ3lkqiwAAAA="/>
  </w:docVars>
  <w:rsids>
    <w:rsidRoot w:val="00F4140D"/>
    <w:rsid w:val="000522CF"/>
    <w:rsid w:val="000E42DF"/>
    <w:rsid w:val="000F12FC"/>
    <w:rsid w:val="001002F5"/>
    <w:rsid w:val="0014017B"/>
    <w:rsid w:val="00194D3F"/>
    <w:rsid w:val="001A5D16"/>
    <w:rsid w:val="00210C5B"/>
    <w:rsid w:val="0028324A"/>
    <w:rsid w:val="002D0A13"/>
    <w:rsid w:val="003112E2"/>
    <w:rsid w:val="00361775"/>
    <w:rsid w:val="003F55F4"/>
    <w:rsid w:val="00414908"/>
    <w:rsid w:val="004B15EA"/>
    <w:rsid w:val="005C0788"/>
    <w:rsid w:val="00634941"/>
    <w:rsid w:val="0066064B"/>
    <w:rsid w:val="00663D3A"/>
    <w:rsid w:val="006E5B32"/>
    <w:rsid w:val="008167BD"/>
    <w:rsid w:val="00836DBE"/>
    <w:rsid w:val="00841A8C"/>
    <w:rsid w:val="0092141D"/>
    <w:rsid w:val="00932DCC"/>
    <w:rsid w:val="00962D1D"/>
    <w:rsid w:val="00A26579"/>
    <w:rsid w:val="00A31431"/>
    <w:rsid w:val="00A54629"/>
    <w:rsid w:val="00B335CA"/>
    <w:rsid w:val="00B74DC7"/>
    <w:rsid w:val="00BB5B35"/>
    <w:rsid w:val="00BB6637"/>
    <w:rsid w:val="00BF0BDC"/>
    <w:rsid w:val="00C419C2"/>
    <w:rsid w:val="00C76573"/>
    <w:rsid w:val="00D02B3F"/>
    <w:rsid w:val="00D87EAC"/>
    <w:rsid w:val="00DC7434"/>
    <w:rsid w:val="00E0368F"/>
    <w:rsid w:val="00E13D17"/>
    <w:rsid w:val="00E1642C"/>
    <w:rsid w:val="00E92BEE"/>
    <w:rsid w:val="00EA513B"/>
    <w:rsid w:val="00EE0F32"/>
    <w:rsid w:val="00F067A5"/>
    <w:rsid w:val="00F4140D"/>
    <w:rsid w:val="00F64DC7"/>
    <w:rsid w:val="00F836D4"/>
    <w:rsid w:val="00F91E03"/>
    <w:rsid w:val="00FA678C"/>
    <w:rsid w:val="00FC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F76589"/>
  <w15:chartTrackingRefBased/>
  <w15:docId w15:val="{F88ED229-2A00-4530-8186-84E8C551B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E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E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1E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1E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1E03"/>
    <w:rPr>
      <w:sz w:val="18"/>
      <w:szCs w:val="18"/>
    </w:rPr>
  </w:style>
  <w:style w:type="table" w:styleId="a7">
    <w:name w:val="Table Grid"/>
    <w:basedOn w:val="a1"/>
    <w:uiPriority w:val="39"/>
    <w:rsid w:val="001A5D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4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971</Words>
  <Characters>5537</Characters>
  <Application>Microsoft Office Word</Application>
  <DocSecurity>0</DocSecurity>
  <Lines>46</Lines>
  <Paragraphs>12</Paragraphs>
  <ScaleCrop>false</ScaleCrop>
  <Company/>
  <LinksUpToDate>false</LinksUpToDate>
  <CharactersWithSpaces>6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72148062@qq.com</dc:creator>
  <cp:keywords/>
  <dc:description/>
  <cp:lastModifiedBy>1172148062@qq.com</cp:lastModifiedBy>
  <cp:revision>45</cp:revision>
  <dcterms:created xsi:type="dcterms:W3CDTF">2022-02-16T02:28:00Z</dcterms:created>
  <dcterms:modified xsi:type="dcterms:W3CDTF">2022-09-06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RwhOI0le"/&gt;&lt;style id="" hasBibliography="0" bibliographyStyleHasBeenSet="0"/&gt;&lt;prefs/&gt;&lt;/data&gt;</vt:lpwstr>
  </property>
</Properties>
</file>